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ECEF28" w14:textId="5152AA19" w:rsidR="00D5564C" w:rsidRDefault="00D5564C" w:rsidP="00D5564C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. 57</w:t>
      </w:r>
      <w:r w:rsidRPr="00305882">
        <w:rPr>
          <w:rFonts w:ascii="Times New Roman" w:hAnsi="Times New Roman" w:cs="Times New Roman"/>
          <w:b/>
        </w:rPr>
        <w:t xml:space="preserve"> coeliac associated variants examined in </w:t>
      </w:r>
      <w:r>
        <w:rPr>
          <w:rFonts w:ascii="Times New Roman" w:hAnsi="Times New Roman" w:cs="Times New Roman"/>
          <w:b/>
        </w:rPr>
        <w:t xml:space="preserve">the </w:t>
      </w:r>
      <w:r w:rsidRPr="00305882">
        <w:rPr>
          <w:rFonts w:ascii="Times New Roman" w:hAnsi="Times New Roman" w:cs="Times New Roman"/>
          <w:b/>
        </w:rPr>
        <w:t>M</w:t>
      </w:r>
      <w:r>
        <w:rPr>
          <w:rFonts w:ascii="Times New Roman" w:hAnsi="Times New Roman" w:cs="Times New Roman"/>
          <w:b/>
        </w:rPr>
        <w:t>angrove</w:t>
      </w:r>
      <w:r w:rsidRPr="00305882">
        <w:rPr>
          <w:rFonts w:ascii="Times New Roman" w:hAnsi="Times New Roman" w:cs="Times New Roman"/>
          <w:b/>
        </w:rPr>
        <w:t xml:space="preserve"> analysis</w:t>
      </w:r>
      <w:r w:rsidR="009C20FC">
        <w:rPr>
          <w:rFonts w:ascii="Times New Roman" w:hAnsi="Times New Roman" w:cs="Times New Roman"/>
          <w:b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</w:p>
    <w:tbl>
      <w:tblPr>
        <w:tblW w:w="842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1418"/>
        <w:gridCol w:w="2539"/>
        <w:gridCol w:w="863"/>
        <w:gridCol w:w="1134"/>
        <w:gridCol w:w="1320"/>
      </w:tblGrid>
      <w:tr w:rsidR="00D5564C" w:rsidRPr="00A63788" w14:paraId="1FB0687A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759FA586" w14:textId="77777777" w:rsidR="00D5564C" w:rsidRPr="00A63788" w:rsidRDefault="00D5564C" w:rsidP="008F4A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h</w:t>
            </w:r>
            <w:r w:rsidR="008F4AF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89DF74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osition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2F23F9FE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Variant</w:t>
            </w:r>
            <w:r w:rsidRPr="00A6378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^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23A5CA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isk allel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00D17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R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E70FD4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F</w:t>
            </w:r>
          </w:p>
        </w:tc>
      </w:tr>
      <w:tr w:rsidR="00D5564C" w:rsidRPr="00A63788" w14:paraId="65765B87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4DA4DD3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C6AEF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9260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09321CFC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1_252926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628EA35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1C6E5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1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EC1A22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45</w:t>
            </w:r>
          </w:p>
        </w:tc>
      </w:tr>
      <w:tr w:rsidR="00D5564C" w:rsidRPr="00A63788" w14:paraId="60403E52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08A22E1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0CE552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162321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16A6D474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1_25162321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9311A9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D5F264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9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9C0B08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99</w:t>
            </w:r>
          </w:p>
        </w:tc>
      </w:tr>
      <w:tr w:rsidR="00D5564C" w:rsidRPr="00A63788" w14:paraId="676535F6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1BA3BA7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361A0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947654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7D92AAAE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1_170947654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EAAD18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349BFA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2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4F50BCB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45</w:t>
            </w:r>
          </w:p>
        </w:tc>
      </w:tr>
      <w:tr w:rsidR="00D5564C" w:rsidRPr="00A63788" w14:paraId="0A85347E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30D40B04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B75A7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131275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0216620C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1_171131275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FBC1F8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126E9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4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61295A9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38</w:t>
            </w:r>
          </w:p>
        </w:tc>
      </w:tr>
      <w:tr w:rsidR="00D5564C" w:rsidRPr="00A63788" w14:paraId="29060603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333B6CE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CD1344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779182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1B68C02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1_190779182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CA0E86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003C1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9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80D15B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73</w:t>
            </w:r>
          </w:p>
        </w:tc>
      </w:tr>
      <w:tr w:rsidR="00D5564C" w:rsidRPr="00A63788" w14:paraId="76C3495C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67216B5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81FE90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808095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4B3BBE7C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1_190808095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E07681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30704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8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64F2ECE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96</w:t>
            </w:r>
          </w:p>
        </w:tc>
      </w:tr>
      <w:tr w:rsidR="00D5564C" w:rsidRPr="00A63788" w14:paraId="6E2140E4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3CE234E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D152E2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148015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4098880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1_199148015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6A64F2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384FC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C589A3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44</w:t>
            </w:r>
          </w:p>
        </w:tc>
      </w:tr>
      <w:tr w:rsidR="00D5564C" w:rsidRPr="00A63788" w14:paraId="603F0754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0CC3500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BE3123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040333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113E7564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2_61040333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42A33A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20C5B9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1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F22AC7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64</w:t>
            </w:r>
          </w:p>
        </w:tc>
      </w:tr>
      <w:tr w:rsidR="00D5564C" w:rsidRPr="00A63788" w14:paraId="7029CEA5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6D0917E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0E6D27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499064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0224AEB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2_68499064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450798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52127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3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D9B76D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73</w:t>
            </w:r>
          </w:p>
        </w:tc>
      </w:tr>
      <w:tr w:rsidR="00D5564C" w:rsidRPr="00A63788" w14:paraId="2BC32EF4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0EE97BE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E43901C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453202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70FC3C5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2_102453202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7A2C77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CB0A8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2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A60B9C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92</w:t>
            </w:r>
          </w:p>
        </w:tc>
      </w:tr>
      <w:tr w:rsidR="00D5564C" w:rsidRPr="00A63788" w14:paraId="2D828F4C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79ED1A8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20CA9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716045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3D082F2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2_181716045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E0615DA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8143D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1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C15058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72</w:t>
            </w:r>
          </w:p>
        </w:tc>
      </w:tr>
      <w:tr w:rsidR="00D5564C" w:rsidRPr="00A63788" w14:paraId="3FFDEA07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04C01C5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90D201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621279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6795A37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2_191621279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2AD0F8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38AAB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7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CF9389E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63</w:t>
            </w:r>
          </w:p>
        </w:tc>
      </w:tr>
      <w:tr w:rsidR="00D5564C" w:rsidRPr="00A63788" w14:paraId="0DFE5528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0B07E63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9176D0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656882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22BE5CFE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2_191656882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C023FA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500F0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5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35C7B9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85</w:t>
            </w:r>
          </w:p>
        </w:tc>
      </w:tr>
      <w:tr w:rsidR="00D5564C" w:rsidRPr="00A63788" w14:paraId="5FCC25ED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7115985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4819C3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681808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5B52D1C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2_191681808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345C8E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39466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6B4F646A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14</w:t>
            </w:r>
          </w:p>
        </w:tc>
      </w:tr>
      <w:tr w:rsidR="00D5564C" w:rsidRPr="00A63788" w14:paraId="08F32597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35D7D2D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C0182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168206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6B6AB9A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2_204168206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86010D4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728FD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3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E04606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42</w:t>
            </w:r>
          </w:p>
        </w:tc>
      </w:tr>
      <w:tr w:rsidR="00D5564C" w:rsidRPr="00A63788" w14:paraId="780BE381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72F5C12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8FF26C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318641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4F8013E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2_204318641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F87B2A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DD533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9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CCE0E6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53</w:t>
            </w:r>
          </w:p>
        </w:tc>
      </w:tr>
      <w:tr w:rsidR="00D5564C" w:rsidRPr="00A63788" w14:paraId="3A5EAF60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7B23B46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3CC22C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478299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695F7DB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2_204478299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F66C99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51A11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1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79CEDE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29</w:t>
            </w:r>
          </w:p>
        </w:tc>
      </w:tr>
      <w:tr w:rsidR="00D5564C" w:rsidRPr="00A63788" w14:paraId="1C43299F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5D7AB92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1E3814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012725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4A5A3D7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3_33012725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2F4F52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6D4A0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1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DBDFA9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42</w:t>
            </w:r>
          </w:p>
        </w:tc>
      </w:tr>
      <w:tr w:rsidR="00D5564C" w:rsidRPr="00A63788" w14:paraId="65287CCA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57A07AE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297288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180690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3BFB6F5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3_4618069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7EBD07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AA7B3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5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6344E59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06</w:t>
            </w:r>
          </w:p>
        </w:tc>
      </w:tr>
      <w:tr w:rsidR="00D5564C" w:rsidRPr="00A63788" w14:paraId="01ED5726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5D482E4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24D614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353029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6135872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3_46353029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D8E740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06055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8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B088BF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55</w:t>
            </w:r>
          </w:p>
        </w:tc>
      </w:tr>
      <w:tr w:rsidR="00D5564C" w:rsidRPr="00A63788" w14:paraId="5C3C9FF5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093501E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97D8FC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459287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496C1DFE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3_46459287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3C77DC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301ED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5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C1C141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065</w:t>
            </w:r>
          </w:p>
        </w:tc>
      </w:tr>
      <w:tr w:rsidR="00D5564C" w:rsidRPr="00A63788" w14:paraId="5492E7EA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1CD16AEC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8FFAF4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605968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73F53FCA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3_120605968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29D1D4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78C7B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6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491B32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69</w:t>
            </w:r>
          </w:p>
        </w:tc>
      </w:tr>
      <w:tr w:rsidR="00D5564C" w:rsidRPr="00A63788" w14:paraId="1923E8D7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22D7CDF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C04751C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106253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620D95DA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3_161106253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E3AAE8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454A5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9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9414C9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82</w:t>
            </w:r>
          </w:p>
        </w:tc>
      </w:tr>
      <w:tr w:rsidR="00D5564C" w:rsidRPr="00A63788" w14:paraId="2B3CFE14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11A84B7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064A38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120372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2FE300FC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3_161120372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2A9963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F3CB7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7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9D0684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</w:t>
            </w:r>
          </w:p>
        </w:tc>
      </w:tr>
      <w:tr w:rsidR="00D5564C" w:rsidRPr="00A63788" w14:paraId="0DF9CC22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5DEC050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289CD7C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157622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3B9CF61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3_161157622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F9AE89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D8CC5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7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4C23A18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06</w:t>
            </w:r>
          </w:p>
        </w:tc>
      </w:tr>
      <w:tr w:rsidR="00D5564C" w:rsidRPr="00A63788" w14:paraId="0E27DA85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4318FE6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E3BAC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602595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2B80976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3_189602595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F3DAFC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8D18D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9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4BFEEF1C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8</w:t>
            </w:r>
          </w:p>
        </w:tc>
      </w:tr>
      <w:tr w:rsidR="00D5564C" w:rsidRPr="00A63788" w14:paraId="24214829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29F6CF8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C840BC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257745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70C5227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4_123257745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5C91B0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1DF07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1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A9F1624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307</w:t>
            </w:r>
          </w:p>
        </w:tc>
      </w:tr>
      <w:tr w:rsidR="00D5564C" w:rsidRPr="00A63788" w14:paraId="26260427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2BDA01A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7DEBFC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770564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2AD3029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4_123770564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C17C8E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83228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2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CD0825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49</w:t>
            </w:r>
          </w:p>
        </w:tc>
      </w:tr>
      <w:tr w:rsidR="00D5564C" w:rsidRPr="00A63788" w14:paraId="339AAAFF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1B7A01E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A76ABC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1321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5BB67F2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6_341321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33887E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C2A47A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8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82CA3F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9</w:t>
            </w:r>
          </w:p>
        </w:tc>
      </w:tr>
      <w:tr w:rsidR="00D5564C" w:rsidRPr="00A63788" w14:paraId="7ABB2ABA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4F9ECCEE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A28AD9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3079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259744C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6_353079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73578F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6EF8F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6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15310D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72</w:t>
            </w:r>
          </w:p>
        </w:tc>
      </w:tr>
      <w:tr w:rsidR="00D5564C" w:rsidRPr="00A63788" w14:paraId="3309A3F7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79631B1A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13A64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605884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0EDE2EE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187668</w:t>
            </w:r>
            <w:proofErr w:type="gramEnd"/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CB9661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8DB5C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83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A845DA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19</w:t>
            </w:r>
          </w:p>
        </w:tc>
      </w:tr>
      <w:tr w:rsidR="00D5564C" w:rsidRPr="00A63788" w14:paraId="658236C2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13E3FB7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C33020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866360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3BE1EC2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6_9086636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652CBE8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96034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6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608AA84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38</w:t>
            </w:r>
          </w:p>
        </w:tc>
      </w:tr>
      <w:tr w:rsidR="00D5564C" w:rsidRPr="00A63788" w14:paraId="0C456470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4F7BADA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C16A2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335255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55126AD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6_128335255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E9A23B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59A46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7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C05241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12</w:t>
            </w:r>
          </w:p>
        </w:tc>
      </w:tr>
      <w:tr w:rsidR="00D5564C" w:rsidRPr="00A63788" w14:paraId="00A7E1E2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5D2AE25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3B2D8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335748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664D834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6_128335748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6B23DB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F595A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6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6E7B062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47</w:t>
            </w:r>
          </w:p>
        </w:tc>
      </w:tr>
      <w:tr w:rsidR="00D5564C" w:rsidRPr="00A63788" w14:paraId="537EC62E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43915B2A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A633FB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043754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0C900C2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6_138043754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D2FD2C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B5A0C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3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8E63B54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01</w:t>
            </w:r>
          </w:p>
        </w:tc>
      </w:tr>
      <w:tr w:rsidR="00D5564C" w:rsidRPr="00A63788" w14:paraId="16329EB6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4185A32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ED21F1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047208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1DFE6C4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6_138047208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48B990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79BFB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8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6BBB943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35</w:t>
            </w:r>
          </w:p>
        </w:tc>
      </w:tr>
      <w:tr w:rsidR="00D5564C" w:rsidRPr="00A63788" w14:paraId="3C20F0A0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2EFF689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75C0C6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389562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4153761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6_159389562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9E671E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AC761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7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6B3A717E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67</w:t>
            </w:r>
          </w:p>
        </w:tc>
      </w:tr>
      <w:tr w:rsidR="00D5564C" w:rsidRPr="00A63788" w14:paraId="67D08A60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56BBFBB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4B4BAA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418255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246884D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6_159418255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8BCD11E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AF61C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5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94644F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566</w:t>
            </w:r>
          </w:p>
        </w:tc>
      </w:tr>
      <w:tr w:rsidR="00D5564C" w:rsidRPr="00A63788" w14:paraId="401D1382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46596C2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F95ED0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384979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65B20FFC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kg_7_37384979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B1C217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3CDA2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4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689D0D4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58</w:t>
            </w:r>
          </w:p>
        </w:tc>
      </w:tr>
      <w:tr w:rsidR="00D5564C" w:rsidRPr="00A63788" w14:paraId="0A15669B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368233F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C0F47E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333242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3146D20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8_129333242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4F3E6E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ED102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0911D1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52</w:t>
            </w:r>
          </w:p>
        </w:tc>
      </w:tr>
      <w:tr w:rsidR="00D5564C" w:rsidRPr="00A63788" w14:paraId="477A84E6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720DEFC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B5346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30198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11A7745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10_6430198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6026CDD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B2F58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1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B82797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76</w:t>
            </w:r>
          </w:p>
        </w:tc>
      </w:tr>
      <w:tr w:rsidR="00D5564C" w:rsidRPr="00A63788" w14:paraId="012830E0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42494E0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142967E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728033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42942B9A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10_80728033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95985E4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72589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7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FBD6DB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83</w:t>
            </w:r>
          </w:p>
        </w:tc>
      </w:tr>
      <w:tr w:rsidR="00D5564C" w:rsidRPr="00A63788" w14:paraId="1FA6668A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7DE7B7D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D84DBB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196858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2CED1534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104791</w:t>
            </w:r>
            <w:proofErr w:type="gramEnd"/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E53480E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00049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9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7BD2E4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72</w:t>
            </w:r>
          </w:p>
        </w:tc>
      </w:tr>
      <w:tr w:rsidR="00D5564C" w:rsidRPr="00A63788" w14:paraId="1984767D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4DB88DCE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C24F13A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8579865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70470C4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0892258</w:t>
            </w:r>
            <w:proofErr w:type="gramEnd"/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0AF8B5C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823AD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9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4180BA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55</w:t>
            </w:r>
          </w:p>
        </w:tc>
      </w:tr>
      <w:tr w:rsidR="00D5564C" w:rsidRPr="00A63788" w14:paraId="458DB58F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09C26B4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9B7DA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897147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222F71B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11_127897147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12A465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DA0FD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8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19E6B7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83</w:t>
            </w:r>
          </w:p>
        </w:tc>
      </w:tr>
      <w:tr w:rsidR="00D5564C" w:rsidRPr="00A63788" w14:paraId="2DAC3D3B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687AF60E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03E5F6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368991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03DE2CD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12_110368991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D69E4DA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7D6F5C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9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126197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63</w:t>
            </w:r>
          </w:p>
        </w:tc>
      </w:tr>
      <w:tr w:rsidR="00D5564C" w:rsidRPr="00A63788" w14:paraId="098CC413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43B5C71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FA3ADB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329255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354BF3F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14_68329255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DDA095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A52F8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4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C1E82CE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44</w:t>
            </w:r>
          </w:p>
        </w:tc>
      </w:tr>
      <w:tr w:rsidR="00D5564C" w:rsidRPr="00A63788" w14:paraId="537109AA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784AB8F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A687B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096443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40B142E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378938</w:t>
            </w:r>
            <w:proofErr w:type="gramEnd"/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6B61A14A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75854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685BB5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83</w:t>
            </w:r>
          </w:p>
        </w:tc>
      </w:tr>
      <w:tr w:rsidR="00D5564C" w:rsidRPr="00A63788" w14:paraId="164652F5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328CB1C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A8CCBC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64118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66734D4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6498114</w:t>
            </w:r>
            <w:proofErr w:type="gramEnd"/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06802B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3D1E9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8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0CB674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39</w:t>
            </w:r>
          </w:p>
        </w:tc>
      </w:tr>
      <w:tr w:rsidR="00D5564C" w:rsidRPr="00A63788" w14:paraId="41C3811E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22E9490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A2CC6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68703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028922A4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16_11268703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6202AFD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1FAE4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2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66DEA5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69</w:t>
            </w:r>
          </w:p>
        </w:tc>
      </w:tr>
      <w:tr w:rsidR="00D5564C" w:rsidRPr="00A63788" w14:paraId="12D2B5BA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043D254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8CB01C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81298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5F10475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16_11281298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E8D03B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D323D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6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912019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385</w:t>
            </w:r>
          </w:p>
        </w:tc>
      </w:tr>
      <w:tr w:rsidR="00D5564C" w:rsidRPr="00A63788" w14:paraId="572F1A7D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38924DD4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FC08CC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92457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78E5115E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16_11292457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6D83F0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F5ECF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7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658FC2C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32</w:t>
            </w:r>
          </w:p>
        </w:tc>
      </w:tr>
      <w:tr w:rsidR="00D5564C" w:rsidRPr="00A63788" w14:paraId="08EEFAE0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451805FA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5AA161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33137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291F75FC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18_12833137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6FE0C67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2EACA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8A339D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91</w:t>
            </w:r>
          </w:p>
        </w:tc>
      </w:tr>
      <w:tr w:rsidR="00D5564C" w:rsidRPr="00A63788" w14:paraId="315D28D7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531B09F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F5A111C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47758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4D4F4AD8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c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8-12847758-G-A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5F71AF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D2F936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6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6FAF40F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68</w:t>
            </w:r>
          </w:p>
        </w:tc>
      </w:tr>
      <w:tr w:rsidR="00D5564C" w:rsidRPr="00A63788" w14:paraId="54329966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5DF48E8E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A0DBE3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728136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4C483680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21_42728136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95FAE8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B67B2F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7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1A0784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76</w:t>
            </w:r>
          </w:p>
        </w:tc>
      </w:tr>
      <w:tr w:rsidR="00D5564C" w:rsidRPr="00A63788" w14:paraId="138E6915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3433CFF2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2BD545A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453549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7459C79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21_44453549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34A4C2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58A12D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8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72C24D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75</w:t>
            </w:r>
          </w:p>
        </w:tc>
      </w:tr>
      <w:tr w:rsidR="00D5564C" w:rsidRPr="00B8320D" w14:paraId="32729D66" w14:textId="77777777" w:rsidTr="008F4AF4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596212B5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2749FEB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09289</w:t>
            </w:r>
          </w:p>
        </w:tc>
        <w:tc>
          <w:tcPr>
            <w:tcW w:w="2539" w:type="dxa"/>
            <w:shd w:val="clear" w:color="auto" w:fill="auto"/>
            <w:noWrap/>
            <w:vAlign w:val="bottom"/>
          </w:tcPr>
          <w:p w14:paraId="6F27BF01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</w:t>
            </w:r>
            <w:proofErr w:type="gramEnd"/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22_20309289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62D771E3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38FA49" w14:textId="77777777" w:rsidR="00D5564C" w:rsidRPr="00A63788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8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6AE6C724" w14:textId="77777777" w:rsidR="00D5564C" w:rsidRPr="00B8320D" w:rsidRDefault="00D5564C" w:rsidP="00942F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37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35</w:t>
            </w:r>
          </w:p>
        </w:tc>
      </w:tr>
    </w:tbl>
    <w:p w14:paraId="720D2C7E" w14:textId="77777777" w:rsidR="00D5564C" w:rsidRDefault="00D5564C" w:rsidP="00D5564C">
      <w:pPr>
        <w:spacing w:line="360" w:lineRule="auto"/>
        <w:rPr>
          <w:rFonts w:ascii="Times New Roman" w:hAnsi="Times New Roman" w:cs="Times New Roman"/>
        </w:rPr>
      </w:pPr>
    </w:p>
    <w:p w14:paraId="7E70C0D3" w14:textId="77777777" w:rsidR="00D5564C" w:rsidRDefault="00D5564C" w:rsidP="00D5564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highest </w:t>
      </w:r>
      <w:proofErr w:type="spellStart"/>
      <w:r>
        <w:rPr>
          <w:rFonts w:ascii="Times New Roman" w:hAnsi="Times New Roman" w:cs="Times New Roman"/>
        </w:rPr>
        <w:t>ImmunoChip</w:t>
      </w:r>
      <w:proofErr w:type="spellEnd"/>
      <w:r>
        <w:rPr>
          <w:rFonts w:ascii="Times New Roman" w:hAnsi="Times New Roman" w:cs="Times New Roman"/>
        </w:rPr>
        <w:t xml:space="preserve">-associated variant for CeD was selected per locus. </w:t>
      </w:r>
      <w:r w:rsidRPr="003F027A">
        <w:rPr>
          <w:rFonts w:ascii="Times New Roman" w:hAnsi="Times New Roman" w:cs="Times New Roman"/>
        </w:rPr>
        <w:t xml:space="preserve">The allele frequency of the risk allele (AF) in controls and the odds ratio (OR) for </w:t>
      </w:r>
      <w:r>
        <w:rPr>
          <w:rFonts w:ascii="Times New Roman" w:hAnsi="Times New Roman" w:cs="Times New Roman"/>
        </w:rPr>
        <w:t>CeD</w:t>
      </w:r>
      <w:r w:rsidRPr="003F027A">
        <w:rPr>
          <w:rFonts w:ascii="Times New Roman" w:hAnsi="Times New Roman" w:cs="Times New Roman"/>
        </w:rPr>
        <w:t xml:space="preserve">, as reported by </w:t>
      </w:r>
      <w:r>
        <w:rPr>
          <w:rFonts w:ascii="Times New Roman" w:hAnsi="Times New Roman" w:cs="Times New Roman"/>
        </w:rPr>
        <w:t>[6]</w:t>
      </w:r>
      <w:r w:rsidRPr="003F027A">
        <w:rPr>
          <w:rFonts w:ascii="Times New Roman" w:hAnsi="Times New Roman" w:cs="Times New Roman"/>
        </w:rPr>
        <w:t xml:space="preserve"> are shown.</w:t>
      </w:r>
      <w:r>
        <w:rPr>
          <w:rFonts w:ascii="Times New Roman" w:hAnsi="Times New Roman" w:cs="Times New Roman"/>
        </w:rPr>
        <w:t xml:space="preserve"> Position refers to NCBI build 37. </w:t>
      </w:r>
      <w:r>
        <w:rPr>
          <w:rFonts w:ascii="Times New Roman" w:hAnsi="Times New Roman" w:cs="Times New Roman"/>
          <w:vertAlign w:val="superscript"/>
        </w:rPr>
        <w:t xml:space="preserve">^ </w:t>
      </w:r>
      <w:r>
        <w:rPr>
          <w:rFonts w:ascii="Times New Roman" w:hAnsi="Times New Roman" w:cs="Times New Roman"/>
        </w:rPr>
        <w:t xml:space="preserve">Variant as reported in the </w:t>
      </w:r>
      <w:proofErr w:type="gramStart"/>
      <w:r>
        <w:rPr>
          <w:rFonts w:ascii="Times New Roman" w:hAnsi="Times New Roman" w:cs="Times New Roman"/>
        </w:rPr>
        <w:t>CeD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mmunoChip</w:t>
      </w:r>
      <w:proofErr w:type="spellEnd"/>
      <w:r>
        <w:rPr>
          <w:rFonts w:ascii="Times New Roman" w:hAnsi="Times New Roman" w:cs="Times New Roman"/>
        </w:rPr>
        <w:t xml:space="preserve"> study [6]. </w:t>
      </w:r>
    </w:p>
    <w:p w14:paraId="46A263F3" w14:textId="77777777" w:rsidR="00F00973" w:rsidRDefault="009C20FC"/>
    <w:sectPr w:rsidR="00F00973" w:rsidSect="007B344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Imago Boo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nion">
    <w:altName w:val="Times New Roman"/>
    <w:charset w:val="00"/>
    <w:family w:val="auto"/>
    <w:pitch w:val="variable"/>
    <w:sig w:usb0="00000003" w:usb1="00000000" w:usb2="00000000" w:usb3="00000000" w:csb0="0000011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A1148"/>
    <w:multiLevelType w:val="hybridMultilevel"/>
    <w:tmpl w:val="AFC23FBC"/>
    <w:lvl w:ilvl="0" w:tplc="7BF4AA82">
      <w:start w:val="1"/>
      <w:numFmt w:val="lowerLetter"/>
      <w:lvlText w:val="%1."/>
      <w:lvlJc w:val="left"/>
      <w:pPr>
        <w:tabs>
          <w:tab w:val="num" w:pos="630"/>
        </w:tabs>
        <w:ind w:left="630" w:hanging="360"/>
      </w:pPr>
      <w:rPr>
        <w:rFonts w:hint="default"/>
        <w:color w:val="auto"/>
        <w:sz w:val="24"/>
      </w:rPr>
    </w:lvl>
    <w:lvl w:ilvl="1" w:tplc="7E58917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3255BE1"/>
    <w:multiLevelType w:val="hybridMultilevel"/>
    <w:tmpl w:val="56985E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7F602B"/>
    <w:multiLevelType w:val="hybridMultilevel"/>
    <w:tmpl w:val="B4025DE0"/>
    <w:lvl w:ilvl="0" w:tplc="82BA9E9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AB0D44"/>
    <w:multiLevelType w:val="hybridMultilevel"/>
    <w:tmpl w:val="0F6A9B10"/>
    <w:lvl w:ilvl="0" w:tplc="660A295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94F604F0">
      <w:start w:val="1"/>
      <w:numFmt w:val="bullet"/>
      <w:lvlText w:val=""/>
      <w:lvlJc w:val="left"/>
      <w:pPr>
        <w:tabs>
          <w:tab w:val="num" w:pos="1320"/>
        </w:tabs>
        <w:ind w:left="1320" w:hanging="360"/>
      </w:pPr>
      <w:rPr>
        <w:rFonts w:ascii="Symbol" w:hAnsi="Symbol" w:hint="default"/>
        <w:b/>
        <w:i w:val="0"/>
        <w:color w:val="3366FF"/>
        <w:sz w:val="20"/>
        <w:szCs w:val="20"/>
      </w:rPr>
    </w:lvl>
    <w:lvl w:ilvl="2" w:tplc="AF828B28">
      <w:start w:val="1"/>
      <w:numFmt w:val="decimal"/>
      <w:lvlText w:val="%3."/>
      <w:lvlJc w:val="left"/>
      <w:pPr>
        <w:tabs>
          <w:tab w:val="num" w:pos="2220"/>
        </w:tabs>
        <w:ind w:left="2220" w:hanging="360"/>
      </w:pPr>
      <w:rPr>
        <w:rFonts w:ascii="Imago Book" w:hAnsi="Imago Book" w:hint="default"/>
        <w:b/>
        <w:i w:val="0"/>
        <w:color w:val="006FBA"/>
        <w:sz w:val="20"/>
        <w:szCs w:val="20"/>
      </w:r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4">
    <w:nsid w:val="08583F31"/>
    <w:multiLevelType w:val="hybridMultilevel"/>
    <w:tmpl w:val="D9F895FA"/>
    <w:lvl w:ilvl="0" w:tplc="13BA25F4">
      <w:start w:val="1"/>
      <w:numFmt w:val="decimal"/>
      <w:lvlText w:val="%1."/>
      <w:lvlJc w:val="left"/>
      <w:pPr>
        <w:ind w:left="720" w:hanging="360"/>
      </w:pPr>
      <w:rPr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1F0A2D"/>
    <w:multiLevelType w:val="hybridMultilevel"/>
    <w:tmpl w:val="39668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1C7F07"/>
    <w:multiLevelType w:val="hybridMultilevel"/>
    <w:tmpl w:val="06928BA6"/>
    <w:lvl w:ilvl="0" w:tplc="CB424F8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7">
    <w:nsid w:val="0F451003"/>
    <w:multiLevelType w:val="hybridMultilevel"/>
    <w:tmpl w:val="90BC0E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5B7C94"/>
    <w:multiLevelType w:val="hybridMultilevel"/>
    <w:tmpl w:val="7B525734"/>
    <w:lvl w:ilvl="0" w:tplc="DE14242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D116F7D6">
      <w:start w:val="3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A591032"/>
    <w:multiLevelType w:val="hybridMultilevel"/>
    <w:tmpl w:val="D95AF13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79350C"/>
    <w:multiLevelType w:val="hybridMultilevel"/>
    <w:tmpl w:val="E7F40C3E"/>
    <w:lvl w:ilvl="0" w:tplc="EAAEA10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00"/>
        </w:tabs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20"/>
        </w:tabs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40"/>
        </w:tabs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560"/>
        </w:tabs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280"/>
        </w:tabs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00"/>
        </w:tabs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20"/>
        </w:tabs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40"/>
        </w:tabs>
        <w:ind w:left="7440" w:hanging="180"/>
      </w:pPr>
    </w:lvl>
  </w:abstractNum>
  <w:abstractNum w:abstractNumId="11">
    <w:nsid w:val="369B1B98"/>
    <w:multiLevelType w:val="hybridMultilevel"/>
    <w:tmpl w:val="A1FE3A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655554"/>
    <w:multiLevelType w:val="hybridMultilevel"/>
    <w:tmpl w:val="731A30D4"/>
    <w:lvl w:ilvl="0" w:tplc="04090005">
      <w:start w:val="1"/>
      <w:numFmt w:val="bullet"/>
      <w:lvlText w:val=""/>
      <w:lvlJc w:val="left"/>
      <w:pPr>
        <w:tabs>
          <w:tab w:val="num" w:pos="1140"/>
        </w:tabs>
        <w:ind w:left="114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860"/>
        </w:tabs>
        <w:ind w:left="186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0"/>
        </w:tabs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0"/>
        </w:tabs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0"/>
        </w:tabs>
        <w:ind w:left="402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0"/>
        </w:tabs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0"/>
        </w:tabs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0"/>
        </w:tabs>
        <w:ind w:left="618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0"/>
        </w:tabs>
        <w:ind w:left="6900" w:hanging="360"/>
      </w:pPr>
      <w:rPr>
        <w:rFonts w:ascii="Wingdings" w:hAnsi="Wingdings" w:hint="default"/>
      </w:rPr>
    </w:lvl>
  </w:abstractNum>
  <w:abstractNum w:abstractNumId="13">
    <w:nsid w:val="4BC0481B"/>
    <w:multiLevelType w:val="hybridMultilevel"/>
    <w:tmpl w:val="5B842BF0"/>
    <w:lvl w:ilvl="0" w:tplc="2C7E5B66">
      <w:start w:val="1"/>
      <w:numFmt w:val="bullet"/>
      <w:pStyle w:val="NGSbulleteditems-steps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 w:val="0"/>
        <w:i w:val="0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imSu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C897ADE"/>
    <w:multiLevelType w:val="hybridMultilevel"/>
    <w:tmpl w:val="1F241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E4F662F"/>
    <w:multiLevelType w:val="hybridMultilevel"/>
    <w:tmpl w:val="010CA890"/>
    <w:lvl w:ilvl="0" w:tplc="831EBC8C">
      <w:numFmt w:val="bullet"/>
      <w:lvlText w:val=""/>
      <w:lvlJc w:val="left"/>
      <w:pPr>
        <w:ind w:left="720" w:hanging="360"/>
      </w:pPr>
      <w:rPr>
        <w:rFonts w:ascii="Symbol" w:eastAsia="Calibri" w:hAnsi="Symbol" w:cs="SimSu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2C4E2B"/>
    <w:multiLevelType w:val="hybridMultilevel"/>
    <w:tmpl w:val="3E42E43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95E327B"/>
    <w:multiLevelType w:val="hybridMultilevel"/>
    <w:tmpl w:val="B53423E0"/>
    <w:lvl w:ilvl="0" w:tplc="0409000F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E54017C"/>
    <w:multiLevelType w:val="hybridMultilevel"/>
    <w:tmpl w:val="861208F2"/>
    <w:lvl w:ilvl="0" w:tplc="1938F254">
      <w:start w:val="1"/>
      <w:numFmt w:val="decimal"/>
      <w:pStyle w:val="TechNoteNumberList"/>
      <w:lvlText w:val="%1."/>
      <w:lvlJc w:val="left"/>
      <w:pPr>
        <w:tabs>
          <w:tab w:val="num" w:pos="720"/>
        </w:tabs>
        <w:ind w:left="720" w:hanging="360"/>
      </w:pPr>
      <w:rPr>
        <w:rFonts w:ascii="Imago Book" w:hAnsi="Imago Book" w:hint="default"/>
        <w:b/>
        <w:i w:val="0"/>
        <w:color w:val="006FBA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tabs>
          <w:tab w:val="num" w:pos="1680"/>
        </w:tabs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00"/>
        </w:tabs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20"/>
        </w:tabs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40"/>
        </w:tabs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60"/>
        </w:tabs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80"/>
        </w:tabs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00"/>
        </w:tabs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20"/>
        </w:tabs>
        <w:ind w:left="6720" w:hanging="180"/>
      </w:pPr>
    </w:lvl>
  </w:abstractNum>
  <w:abstractNum w:abstractNumId="19">
    <w:nsid w:val="610843F8"/>
    <w:multiLevelType w:val="hybridMultilevel"/>
    <w:tmpl w:val="E5A215D2"/>
    <w:lvl w:ilvl="0" w:tplc="7E18E7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20">
    <w:nsid w:val="68763819"/>
    <w:multiLevelType w:val="hybridMultilevel"/>
    <w:tmpl w:val="188292F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6FDA49B8"/>
    <w:multiLevelType w:val="hybridMultilevel"/>
    <w:tmpl w:val="24FAECC0"/>
    <w:lvl w:ilvl="0" w:tplc="375C54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1"/>
  </w:num>
  <w:num w:numId="2">
    <w:abstractNumId w:val="12"/>
  </w:num>
  <w:num w:numId="3">
    <w:abstractNumId w:val="16"/>
  </w:num>
  <w:num w:numId="4">
    <w:abstractNumId w:val="13"/>
  </w:num>
  <w:num w:numId="5">
    <w:abstractNumId w:val="18"/>
  </w:num>
  <w:num w:numId="6">
    <w:abstractNumId w:val="8"/>
  </w:num>
  <w:num w:numId="7">
    <w:abstractNumId w:val="20"/>
  </w:num>
  <w:num w:numId="8">
    <w:abstractNumId w:val="17"/>
  </w:num>
  <w:num w:numId="9">
    <w:abstractNumId w:val="9"/>
  </w:num>
  <w:num w:numId="10">
    <w:abstractNumId w:val="5"/>
  </w:num>
  <w:num w:numId="11">
    <w:abstractNumId w:val="14"/>
  </w:num>
  <w:num w:numId="12">
    <w:abstractNumId w:val="11"/>
  </w:num>
  <w:num w:numId="13">
    <w:abstractNumId w:val="7"/>
  </w:num>
  <w:num w:numId="14">
    <w:abstractNumId w:val="4"/>
  </w:num>
  <w:num w:numId="15">
    <w:abstractNumId w:val="2"/>
  </w:num>
  <w:num w:numId="16">
    <w:abstractNumId w:val="1"/>
  </w:num>
  <w:num w:numId="17">
    <w:abstractNumId w:val="0"/>
  </w:num>
  <w:num w:numId="18">
    <w:abstractNumId w:val="6"/>
  </w:num>
  <w:num w:numId="19">
    <w:abstractNumId w:val="3"/>
  </w:num>
  <w:num w:numId="20">
    <w:abstractNumId w:val="19"/>
  </w:num>
  <w:num w:numId="21">
    <w:abstractNumId w:val="10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64C"/>
    <w:rsid w:val="008F4AF4"/>
    <w:rsid w:val="009C20FC"/>
    <w:rsid w:val="00D556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74B6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564C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64C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table" w:styleId="TableGrid">
    <w:name w:val="Table Grid"/>
    <w:basedOn w:val="TableNormal"/>
    <w:uiPriority w:val="59"/>
    <w:rsid w:val="00D5564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564C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customStyle="1" w:styleId="NGSnumberedlisttable">
    <w:name w:val="NGS numbered list table"/>
    <w:rsid w:val="00D5564C"/>
    <w:pPr>
      <w:spacing w:before="80" w:after="80" w:line="240" w:lineRule="atLeast"/>
    </w:pPr>
    <w:rPr>
      <w:rFonts w:ascii="Arial" w:eastAsia="Times New Roman" w:hAnsi="Arial" w:cs="Arial"/>
      <w:iCs/>
      <w:sz w:val="18"/>
      <w:szCs w:val="18"/>
    </w:rPr>
  </w:style>
  <w:style w:type="paragraph" w:customStyle="1" w:styleId="NGSbulleteditems-steps">
    <w:name w:val="NGS bulleted items - steps"/>
    <w:basedOn w:val="Normal"/>
    <w:rsid w:val="00D5564C"/>
    <w:pPr>
      <w:numPr>
        <w:numId w:val="4"/>
      </w:numPr>
      <w:spacing w:before="80" w:after="80" w:line="240" w:lineRule="atLeast"/>
    </w:pPr>
    <w:rPr>
      <w:rFonts w:ascii="Arial" w:eastAsia="Times New Roman" w:hAnsi="Arial" w:cs="Times New Roman"/>
      <w:sz w:val="18"/>
    </w:rPr>
  </w:style>
  <w:style w:type="paragraph" w:customStyle="1" w:styleId="TechNoteNumberList">
    <w:name w:val="TechNote_NumberList"/>
    <w:basedOn w:val="Normal"/>
    <w:link w:val="TechNoteNumberListCharChar"/>
    <w:rsid w:val="00D5564C"/>
    <w:pPr>
      <w:numPr>
        <w:numId w:val="5"/>
      </w:numPr>
      <w:spacing w:after="120" w:line="255" w:lineRule="atLeast"/>
    </w:pPr>
    <w:rPr>
      <w:rFonts w:ascii="Minion" w:eastAsia="MS Mincho" w:hAnsi="Minion" w:cs="Times New Roman"/>
      <w:sz w:val="20"/>
      <w:szCs w:val="20"/>
    </w:rPr>
  </w:style>
  <w:style w:type="character" w:customStyle="1" w:styleId="TechNoteNumberListCharChar">
    <w:name w:val="TechNote_NumberList Char Char"/>
    <w:basedOn w:val="DefaultParagraphFont"/>
    <w:link w:val="TechNoteNumberList"/>
    <w:rsid w:val="00D5564C"/>
    <w:rPr>
      <w:rFonts w:ascii="Minion" w:eastAsia="MS Mincho" w:hAnsi="Minion" w:cs="Times New Roman"/>
      <w:sz w:val="20"/>
      <w:szCs w:val="20"/>
    </w:rPr>
  </w:style>
  <w:style w:type="paragraph" w:customStyle="1" w:styleId="TechNoteTableHeaderwhite">
    <w:name w:val="TechNote_TableHeader_white"/>
    <w:basedOn w:val="Normal"/>
    <w:rsid w:val="00D5564C"/>
    <w:pPr>
      <w:suppressAutoHyphens/>
      <w:spacing w:before="40" w:after="40" w:line="220" w:lineRule="exact"/>
    </w:pPr>
    <w:rPr>
      <w:rFonts w:ascii="Imago Book" w:eastAsia="MS Mincho" w:hAnsi="Imago Book" w:cs="Times New Roman"/>
      <w:b/>
      <w:color w:val="FFFFFF"/>
      <w:sz w:val="16"/>
    </w:rPr>
  </w:style>
  <w:style w:type="paragraph" w:customStyle="1" w:styleId="TechNoteTableText">
    <w:name w:val="TechNote_TableText"/>
    <w:rsid w:val="00D5564C"/>
    <w:pPr>
      <w:suppressAutoHyphens/>
      <w:spacing w:before="40" w:after="40" w:line="220" w:lineRule="exact"/>
    </w:pPr>
    <w:rPr>
      <w:rFonts w:ascii="Imago Book" w:eastAsia="MS Mincho" w:hAnsi="Imago Book" w:cs="Times New Roman"/>
      <w:sz w:val="16"/>
    </w:rPr>
  </w:style>
  <w:style w:type="paragraph" w:styleId="Header">
    <w:name w:val="header"/>
    <w:basedOn w:val="Normal"/>
    <w:link w:val="HeaderChar"/>
    <w:uiPriority w:val="99"/>
    <w:unhideWhenUsed/>
    <w:rsid w:val="00D5564C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5564C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5564C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5564C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unhideWhenUsed/>
    <w:rsid w:val="00D5564C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5564C"/>
    <w:rPr>
      <w:rFonts w:ascii="Tahoma" w:eastAsia="Calibri" w:hAnsi="Tahoma" w:cs="Tahoma"/>
      <w:sz w:val="16"/>
      <w:szCs w:val="16"/>
    </w:rPr>
  </w:style>
  <w:style w:type="paragraph" w:customStyle="1" w:styleId="TechNoteHeading1blue">
    <w:name w:val="TechNote_Heading1_blue"/>
    <w:next w:val="Normal"/>
    <w:link w:val="TechNoteHeading1blueChar"/>
    <w:rsid w:val="00D5564C"/>
    <w:pPr>
      <w:keepNext/>
      <w:suppressAutoHyphens/>
      <w:spacing w:before="240" w:after="120" w:line="319" w:lineRule="exact"/>
    </w:pPr>
    <w:rPr>
      <w:rFonts w:ascii="Imago Book" w:eastAsia="SimSun" w:hAnsi="Imago Book" w:cs="Times New Roman"/>
      <w:b/>
      <w:color w:val="006FBA"/>
      <w:sz w:val="22"/>
    </w:rPr>
  </w:style>
  <w:style w:type="character" w:customStyle="1" w:styleId="TechNoteHeading1blueChar">
    <w:name w:val="TechNote_Heading1_blue Char"/>
    <w:basedOn w:val="DefaultParagraphFont"/>
    <w:link w:val="TechNoteHeading1blue"/>
    <w:rsid w:val="00D5564C"/>
    <w:rPr>
      <w:rFonts w:ascii="Imago Book" w:eastAsia="SimSun" w:hAnsi="Imago Book" w:cs="Times New Roman"/>
      <w:b/>
      <w:color w:val="006FBA"/>
      <w:sz w:val="22"/>
    </w:rPr>
  </w:style>
  <w:style w:type="paragraph" w:customStyle="1" w:styleId="TechNoteSeparatorLine">
    <w:name w:val="TechNote_SeparatorLine"/>
    <w:autoRedefine/>
    <w:rsid w:val="00D5564C"/>
    <w:pPr>
      <w:keepNext/>
      <w:keepLines/>
      <w:pBdr>
        <w:top w:val="single" w:sz="8" w:space="0" w:color="FFFFFF"/>
        <w:bottom w:val="single" w:sz="8" w:space="1" w:color="7EA8FF"/>
      </w:pBdr>
      <w:spacing w:after="120"/>
      <w:ind w:left="-245" w:right="-245"/>
    </w:pPr>
    <w:rPr>
      <w:rFonts w:ascii="Minion" w:eastAsia="SimSun" w:hAnsi="Minion" w:cs="Times New Roman"/>
      <w:color w:val="000000"/>
      <w:sz w:val="20"/>
    </w:rPr>
  </w:style>
  <w:style w:type="paragraph" w:customStyle="1" w:styleId="TechNoteBulletblueCircle">
    <w:name w:val="TechNote_Bullet_blueCircle"/>
    <w:basedOn w:val="Normal"/>
    <w:rsid w:val="00D5564C"/>
    <w:pPr>
      <w:tabs>
        <w:tab w:val="left" w:pos="720"/>
      </w:tabs>
      <w:suppressAutoHyphens/>
      <w:spacing w:after="120" w:line="255" w:lineRule="exact"/>
    </w:pPr>
    <w:rPr>
      <w:rFonts w:ascii="Minion" w:eastAsia="SimSun" w:hAnsi="Minion" w:cs="Times New Roman"/>
      <w:color w:val="000000"/>
      <w:sz w:val="20"/>
    </w:rPr>
  </w:style>
  <w:style w:type="paragraph" w:customStyle="1" w:styleId="TechNoteTableTextNoLeading">
    <w:name w:val="TechNote_TableText_NoLeading"/>
    <w:basedOn w:val="TechNoteTableText"/>
    <w:rsid w:val="00D5564C"/>
    <w:pPr>
      <w:spacing w:before="0" w:after="0" w:line="240" w:lineRule="auto"/>
    </w:pPr>
    <w:rPr>
      <w:rFonts w:eastAsia="SimSun"/>
    </w:rPr>
  </w:style>
  <w:style w:type="character" w:styleId="CommentReference">
    <w:name w:val="annotation reference"/>
    <w:basedOn w:val="DefaultParagraphFont"/>
    <w:uiPriority w:val="99"/>
    <w:rsid w:val="00D556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556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6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556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5564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564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564C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64C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table" w:styleId="TableGrid">
    <w:name w:val="Table Grid"/>
    <w:basedOn w:val="TableNormal"/>
    <w:uiPriority w:val="59"/>
    <w:rsid w:val="00D5564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564C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customStyle="1" w:styleId="NGSnumberedlisttable">
    <w:name w:val="NGS numbered list table"/>
    <w:rsid w:val="00D5564C"/>
    <w:pPr>
      <w:spacing w:before="80" w:after="80" w:line="240" w:lineRule="atLeast"/>
    </w:pPr>
    <w:rPr>
      <w:rFonts w:ascii="Arial" w:eastAsia="Times New Roman" w:hAnsi="Arial" w:cs="Arial"/>
      <w:iCs/>
      <w:sz w:val="18"/>
      <w:szCs w:val="18"/>
    </w:rPr>
  </w:style>
  <w:style w:type="paragraph" w:customStyle="1" w:styleId="NGSbulleteditems-steps">
    <w:name w:val="NGS bulleted items - steps"/>
    <w:basedOn w:val="Normal"/>
    <w:rsid w:val="00D5564C"/>
    <w:pPr>
      <w:numPr>
        <w:numId w:val="4"/>
      </w:numPr>
      <w:spacing w:before="80" w:after="80" w:line="240" w:lineRule="atLeast"/>
    </w:pPr>
    <w:rPr>
      <w:rFonts w:ascii="Arial" w:eastAsia="Times New Roman" w:hAnsi="Arial" w:cs="Times New Roman"/>
      <w:sz w:val="18"/>
    </w:rPr>
  </w:style>
  <w:style w:type="paragraph" w:customStyle="1" w:styleId="TechNoteNumberList">
    <w:name w:val="TechNote_NumberList"/>
    <w:basedOn w:val="Normal"/>
    <w:link w:val="TechNoteNumberListCharChar"/>
    <w:rsid w:val="00D5564C"/>
    <w:pPr>
      <w:numPr>
        <w:numId w:val="5"/>
      </w:numPr>
      <w:spacing w:after="120" w:line="255" w:lineRule="atLeast"/>
    </w:pPr>
    <w:rPr>
      <w:rFonts w:ascii="Minion" w:eastAsia="MS Mincho" w:hAnsi="Minion" w:cs="Times New Roman"/>
      <w:sz w:val="20"/>
      <w:szCs w:val="20"/>
    </w:rPr>
  </w:style>
  <w:style w:type="character" w:customStyle="1" w:styleId="TechNoteNumberListCharChar">
    <w:name w:val="TechNote_NumberList Char Char"/>
    <w:basedOn w:val="DefaultParagraphFont"/>
    <w:link w:val="TechNoteNumberList"/>
    <w:rsid w:val="00D5564C"/>
    <w:rPr>
      <w:rFonts w:ascii="Minion" w:eastAsia="MS Mincho" w:hAnsi="Minion" w:cs="Times New Roman"/>
      <w:sz w:val="20"/>
      <w:szCs w:val="20"/>
    </w:rPr>
  </w:style>
  <w:style w:type="paragraph" w:customStyle="1" w:styleId="TechNoteTableHeaderwhite">
    <w:name w:val="TechNote_TableHeader_white"/>
    <w:basedOn w:val="Normal"/>
    <w:rsid w:val="00D5564C"/>
    <w:pPr>
      <w:suppressAutoHyphens/>
      <w:spacing w:before="40" w:after="40" w:line="220" w:lineRule="exact"/>
    </w:pPr>
    <w:rPr>
      <w:rFonts w:ascii="Imago Book" w:eastAsia="MS Mincho" w:hAnsi="Imago Book" w:cs="Times New Roman"/>
      <w:b/>
      <w:color w:val="FFFFFF"/>
      <w:sz w:val="16"/>
    </w:rPr>
  </w:style>
  <w:style w:type="paragraph" w:customStyle="1" w:styleId="TechNoteTableText">
    <w:name w:val="TechNote_TableText"/>
    <w:rsid w:val="00D5564C"/>
    <w:pPr>
      <w:suppressAutoHyphens/>
      <w:spacing w:before="40" w:after="40" w:line="220" w:lineRule="exact"/>
    </w:pPr>
    <w:rPr>
      <w:rFonts w:ascii="Imago Book" w:eastAsia="MS Mincho" w:hAnsi="Imago Book" w:cs="Times New Roman"/>
      <w:sz w:val="16"/>
    </w:rPr>
  </w:style>
  <w:style w:type="paragraph" w:styleId="Header">
    <w:name w:val="header"/>
    <w:basedOn w:val="Normal"/>
    <w:link w:val="HeaderChar"/>
    <w:uiPriority w:val="99"/>
    <w:unhideWhenUsed/>
    <w:rsid w:val="00D5564C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5564C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5564C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5564C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unhideWhenUsed/>
    <w:rsid w:val="00D5564C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5564C"/>
    <w:rPr>
      <w:rFonts w:ascii="Tahoma" w:eastAsia="Calibri" w:hAnsi="Tahoma" w:cs="Tahoma"/>
      <w:sz w:val="16"/>
      <w:szCs w:val="16"/>
    </w:rPr>
  </w:style>
  <w:style w:type="paragraph" w:customStyle="1" w:styleId="TechNoteHeading1blue">
    <w:name w:val="TechNote_Heading1_blue"/>
    <w:next w:val="Normal"/>
    <w:link w:val="TechNoteHeading1blueChar"/>
    <w:rsid w:val="00D5564C"/>
    <w:pPr>
      <w:keepNext/>
      <w:suppressAutoHyphens/>
      <w:spacing w:before="240" w:after="120" w:line="319" w:lineRule="exact"/>
    </w:pPr>
    <w:rPr>
      <w:rFonts w:ascii="Imago Book" w:eastAsia="SimSun" w:hAnsi="Imago Book" w:cs="Times New Roman"/>
      <w:b/>
      <w:color w:val="006FBA"/>
      <w:sz w:val="22"/>
    </w:rPr>
  </w:style>
  <w:style w:type="character" w:customStyle="1" w:styleId="TechNoteHeading1blueChar">
    <w:name w:val="TechNote_Heading1_blue Char"/>
    <w:basedOn w:val="DefaultParagraphFont"/>
    <w:link w:val="TechNoteHeading1blue"/>
    <w:rsid w:val="00D5564C"/>
    <w:rPr>
      <w:rFonts w:ascii="Imago Book" w:eastAsia="SimSun" w:hAnsi="Imago Book" w:cs="Times New Roman"/>
      <w:b/>
      <w:color w:val="006FBA"/>
      <w:sz w:val="22"/>
    </w:rPr>
  </w:style>
  <w:style w:type="paragraph" w:customStyle="1" w:styleId="TechNoteSeparatorLine">
    <w:name w:val="TechNote_SeparatorLine"/>
    <w:autoRedefine/>
    <w:rsid w:val="00D5564C"/>
    <w:pPr>
      <w:keepNext/>
      <w:keepLines/>
      <w:pBdr>
        <w:top w:val="single" w:sz="8" w:space="0" w:color="FFFFFF"/>
        <w:bottom w:val="single" w:sz="8" w:space="1" w:color="7EA8FF"/>
      </w:pBdr>
      <w:spacing w:after="120"/>
      <w:ind w:left="-245" w:right="-245"/>
    </w:pPr>
    <w:rPr>
      <w:rFonts w:ascii="Minion" w:eastAsia="SimSun" w:hAnsi="Minion" w:cs="Times New Roman"/>
      <w:color w:val="000000"/>
      <w:sz w:val="20"/>
    </w:rPr>
  </w:style>
  <w:style w:type="paragraph" w:customStyle="1" w:styleId="TechNoteBulletblueCircle">
    <w:name w:val="TechNote_Bullet_blueCircle"/>
    <w:basedOn w:val="Normal"/>
    <w:rsid w:val="00D5564C"/>
    <w:pPr>
      <w:tabs>
        <w:tab w:val="left" w:pos="720"/>
      </w:tabs>
      <w:suppressAutoHyphens/>
      <w:spacing w:after="120" w:line="255" w:lineRule="exact"/>
    </w:pPr>
    <w:rPr>
      <w:rFonts w:ascii="Minion" w:eastAsia="SimSun" w:hAnsi="Minion" w:cs="Times New Roman"/>
      <w:color w:val="000000"/>
      <w:sz w:val="20"/>
    </w:rPr>
  </w:style>
  <w:style w:type="paragraph" w:customStyle="1" w:styleId="TechNoteTableTextNoLeading">
    <w:name w:val="TechNote_TableText_NoLeading"/>
    <w:basedOn w:val="TechNoteTableText"/>
    <w:rsid w:val="00D5564C"/>
    <w:pPr>
      <w:spacing w:before="0" w:after="0" w:line="240" w:lineRule="auto"/>
    </w:pPr>
    <w:rPr>
      <w:rFonts w:eastAsia="SimSun"/>
    </w:rPr>
  </w:style>
  <w:style w:type="character" w:styleId="CommentReference">
    <w:name w:val="annotation reference"/>
    <w:basedOn w:val="DefaultParagraphFont"/>
    <w:uiPriority w:val="99"/>
    <w:rsid w:val="00D556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556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6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556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5564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564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30</Characters>
  <Application>Microsoft Macintosh Word</Application>
  <DocSecurity>0</DocSecurity>
  <Lines>20</Lines>
  <Paragraphs>5</Paragraphs>
  <ScaleCrop>false</ScaleCrop>
  <Company>QMUL</Company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sha Mistry</dc:creator>
  <cp:keywords/>
  <cp:lastModifiedBy>Vanisha Mistry</cp:lastModifiedBy>
  <cp:revision>2</cp:revision>
  <dcterms:created xsi:type="dcterms:W3CDTF">2014-12-17T15:45:00Z</dcterms:created>
  <dcterms:modified xsi:type="dcterms:W3CDTF">2014-12-17T15:45:00Z</dcterms:modified>
</cp:coreProperties>
</file>